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E8949" w14:textId="41FF5FB0" w:rsidR="00C55B23" w:rsidRDefault="00C55B23" w:rsidP="008D2D38">
      <w:pPr>
        <w:rPr>
          <w:rFonts w:ascii="Arial" w:hAnsi="Arial" w:cs="Arial"/>
          <w:sz w:val="22"/>
          <w:szCs w:val="22"/>
        </w:rPr>
      </w:pPr>
    </w:p>
    <w:p w14:paraId="2110964D" w14:textId="7352C965" w:rsidR="00A17660" w:rsidRDefault="00C9194B" w:rsidP="00C55B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A05135D" wp14:editId="73DCD0D3">
            <wp:extent cx="5727700" cy="2334260"/>
            <wp:effectExtent l="0" t="0" r="0" b="254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8ADF9" w14:textId="7F77E1B4" w:rsidR="005B53D7" w:rsidRDefault="00A17660" w:rsidP="005B53D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17660">
        <w:rPr>
          <w:rFonts w:ascii="Arial" w:hAnsi="Arial" w:cs="Arial"/>
          <w:b/>
          <w:bCs/>
          <w:sz w:val="22"/>
          <w:szCs w:val="22"/>
        </w:rPr>
        <w:t>Figure S3</w:t>
      </w:r>
      <w:r>
        <w:rPr>
          <w:rFonts w:ascii="Arial" w:hAnsi="Arial" w:cs="Arial"/>
          <w:sz w:val="22"/>
          <w:szCs w:val="22"/>
        </w:rPr>
        <w:t>, L</w:t>
      </w:r>
      <w:r w:rsidR="00EB07A1">
        <w:rPr>
          <w:rFonts w:ascii="Arial" w:hAnsi="Arial" w:cs="Arial"/>
          <w:sz w:val="22"/>
          <w:szCs w:val="22"/>
        </w:rPr>
        <w:t>iquid chromatography coupled with mass spectrometry (L</w:t>
      </w:r>
      <w:r>
        <w:rPr>
          <w:rFonts w:ascii="Arial" w:hAnsi="Arial" w:cs="Arial"/>
          <w:sz w:val="22"/>
          <w:szCs w:val="22"/>
        </w:rPr>
        <w:t>C- MS</w:t>
      </w:r>
      <w:r w:rsidR="00EB07A1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7B553A" w:rsidRPr="007B553A">
        <w:rPr>
          <w:rFonts w:ascii="Arial" w:hAnsi="Arial" w:cs="Arial"/>
          <w:sz w:val="22"/>
          <w:szCs w:val="22"/>
        </w:rPr>
        <w:t>chromatogram</w:t>
      </w:r>
      <w:r w:rsidR="007B553A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howing the detection of lipids by </w:t>
      </w:r>
      <w:r w:rsidR="00EB07A1">
        <w:rPr>
          <w:rFonts w:ascii="Arial" w:hAnsi="Arial" w:cs="Arial"/>
          <w:sz w:val="22"/>
          <w:szCs w:val="22"/>
        </w:rPr>
        <w:t>MS</w:t>
      </w:r>
      <w:r>
        <w:rPr>
          <w:rFonts w:ascii="Arial" w:hAnsi="Arial" w:cs="Arial"/>
          <w:sz w:val="22"/>
          <w:szCs w:val="22"/>
        </w:rPr>
        <w:t xml:space="preserve"> from </w:t>
      </w:r>
      <w:r w:rsidRPr="00A17660">
        <w:rPr>
          <w:rFonts w:ascii="Arial" w:hAnsi="Arial" w:cs="Arial"/>
          <w:i/>
          <w:iCs/>
          <w:sz w:val="22"/>
          <w:szCs w:val="22"/>
        </w:rPr>
        <w:t>Methylosinus trichosporium</w:t>
      </w:r>
      <w:r>
        <w:rPr>
          <w:rFonts w:ascii="Arial" w:hAnsi="Arial" w:cs="Arial"/>
          <w:sz w:val="22"/>
          <w:szCs w:val="22"/>
        </w:rPr>
        <w:t xml:space="preserve"> OB3b cultivated under various phosphate levels (</w:t>
      </w:r>
      <w:r w:rsidR="00C9194B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 xml:space="preserve">4 mM to 10 µM) in the modified NMS medium. SPE, </w:t>
      </w:r>
      <w:proofErr w:type="spellStart"/>
      <w:r w:rsidRPr="00A17660">
        <w:rPr>
          <w:rFonts w:ascii="Arial" w:hAnsi="Arial" w:cs="Arial"/>
          <w:sz w:val="22"/>
          <w:szCs w:val="22"/>
        </w:rPr>
        <w:t>sphingosylphosphatidylethanolamine</w:t>
      </w:r>
      <w:proofErr w:type="spellEnd"/>
      <w:r w:rsidR="00C63111">
        <w:rPr>
          <w:rFonts w:ascii="Arial" w:hAnsi="Arial" w:cs="Arial"/>
          <w:sz w:val="22"/>
          <w:szCs w:val="22"/>
        </w:rPr>
        <w:t xml:space="preserve"> used as internal standard</w:t>
      </w:r>
      <w:r>
        <w:rPr>
          <w:rFonts w:ascii="Arial" w:hAnsi="Arial" w:cs="Arial"/>
          <w:sz w:val="22"/>
          <w:szCs w:val="22"/>
        </w:rPr>
        <w:t>.</w:t>
      </w:r>
      <w:r w:rsidR="00C63111">
        <w:rPr>
          <w:rFonts w:ascii="Arial" w:hAnsi="Arial" w:cs="Arial"/>
          <w:sz w:val="22"/>
          <w:szCs w:val="22"/>
        </w:rPr>
        <w:t xml:space="preserve"> PG, </w:t>
      </w:r>
      <w:proofErr w:type="spellStart"/>
      <w:r w:rsidR="00C63111">
        <w:rPr>
          <w:rFonts w:ascii="Arial" w:hAnsi="Arial" w:cs="Arial"/>
          <w:sz w:val="22"/>
          <w:szCs w:val="22"/>
        </w:rPr>
        <w:t>phosphatidylglycerol</w:t>
      </w:r>
      <w:proofErr w:type="spellEnd"/>
      <w:r w:rsidR="00C63111">
        <w:rPr>
          <w:rFonts w:ascii="Arial" w:hAnsi="Arial" w:cs="Arial"/>
          <w:sz w:val="22"/>
          <w:szCs w:val="22"/>
        </w:rPr>
        <w:t xml:space="preserve">; MGDG, </w:t>
      </w:r>
      <w:proofErr w:type="spellStart"/>
      <w:r w:rsidR="00C63111">
        <w:rPr>
          <w:rFonts w:ascii="Arial" w:hAnsi="Arial" w:cs="Arial"/>
          <w:sz w:val="22"/>
          <w:szCs w:val="22"/>
        </w:rPr>
        <w:t>monoglucosyldiacylglycerol</w:t>
      </w:r>
      <w:proofErr w:type="spellEnd"/>
      <w:r w:rsidR="00C63111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="00C63111">
        <w:rPr>
          <w:rFonts w:ascii="Arial" w:hAnsi="Arial" w:cs="Arial"/>
          <w:sz w:val="22"/>
          <w:szCs w:val="22"/>
        </w:rPr>
        <w:t xml:space="preserve">GADG, </w:t>
      </w:r>
      <w:proofErr w:type="spellStart"/>
      <w:r w:rsidR="00C63111">
        <w:rPr>
          <w:rFonts w:ascii="Arial" w:hAnsi="Arial" w:cs="Arial"/>
          <w:sz w:val="22"/>
          <w:szCs w:val="22"/>
        </w:rPr>
        <w:t>glucuronic</w:t>
      </w:r>
      <w:proofErr w:type="spellEnd"/>
      <w:r w:rsidR="00C63111">
        <w:rPr>
          <w:rFonts w:ascii="Arial" w:hAnsi="Arial" w:cs="Arial"/>
          <w:sz w:val="22"/>
          <w:szCs w:val="22"/>
        </w:rPr>
        <w:t xml:space="preserve"> acid diacylglycerol; DMPE, dimethyl-phosphatidylethanolamine; MMPE, monomethyl-</w:t>
      </w:r>
      <w:r w:rsidR="00C63111" w:rsidRPr="00C63111">
        <w:rPr>
          <w:rFonts w:ascii="Arial" w:hAnsi="Arial" w:cs="Arial"/>
          <w:sz w:val="22"/>
          <w:szCs w:val="22"/>
        </w:rPr>
        <w:t xml:space="preserve"> </w:t>
      </w:r>
      <w:r w:rsidR="00C63111">
        <w:rPr>
          <w:rFonts w:ascii="Arial" w:hAnsi="Arial" w:cs="Arial"/>
          <w:sz w:val="22"/>
          <w:szCs w:val="22"/>
        </w:rPr>
        <w:t xml:space="preserve">phosphatidylethanolamine; </w:t>
      </w:r>
      <w:r w:rsidR="00C9194B">
        <w:rPr>
          <w:rFonts w:ascii="Arial" w:hAnsi="Arial" w:cs="Arial"/>
          <w:sz w:val="22"/>
          <w:szCs w:val="22"/>
        </w:rPr>
        <w:t>PE,</w:t>
      </w:r>
      <w:r w:rsidR="00C9194B" w:rsidRPr="00C9194B">
        <w:rPr>
          <w:rFonts w:ascii="Arial" w:hAnsi="Arial" w:cs="Arial"/>
          <w:sz w:val="22"/>
          <w:szCs w:val="22"/>
        </w:rPr>
        <w:t xml:space="preserve"> </w:t>
      </w:r>
      <w:r w:rsidR="00C9194B">
        <w:rPr>
          <w:rFonts w:ascii="Arial" w:hAnsi="Arial" w:cs="Arial"/>
          <w:sz w:val="22"/>
          <w:szCs w:val="22"/>
        </w:rPr>
        <w:t xml:space="preserve">phosphatidylethanolamine; </w:t>
      </w:r>
      <w:r w:rsidR="00C63111">
        <w:rPr>
          <w:rFonts w:ascii="Arial" w:hAnsi="Arial" w:cs="Arial"/>
          <w:sz w:val="22"/>
          <w:szCs w:val="22"/>
        </w:rPr>
        <w:t xml:space="preserve">OL, ornithine lipids. </w:t>
      </w:r>
    </w:p>
    <w:p w14:paraId="52F8962C" w14:textId="38204020" w:rsidR="00AD2377" w:rsidRPr="00C70E5B" w:rsidRDefault="00441351" w:rsidP="00C55B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AD2377" w:rsidRPr="00C70E5B" w:rsidSect="00BD33FB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DE3EE" w14:textId="77777777" w:rsidR="002325A4" w:rsidRDefault="002325A4" w:rsidP="009D2A57">
      <w:r>
        <w:separator/>
      </w:r>
    </w:p>
  </w:endnote>
  <w:endnote w:type="continuationSeparator" w:id="0">
    <w:p w14:paraId="0076F459" w14:textId="77777777" w:rsidR="002325A4" w:rsidRDefault="002325A4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553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7D0DA" w14:textId="77777777" w:rsidR="002325A4" w:rsidRDefault="002325A4" w:rsidP="009D2A57">
      <w:r>
        <w:separator/>
      </w:r>
    </w:p>
  </w:footnote>
  <w:footnote w:type="continuationSeparator" w:id="0">
    <w:p w14:paraId="783951A1" w14:textId="77777777" w:rsidR="002325A4" w:rsidRDefault="002325A4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0"/>
  </w:num>
  <w:num w:numId="5">
    <w:abstractNumId w:val="8"/>
  </w:num>
  <w:num w:numId="6">
    <w:abstractNumId w:val="4"/>
  </w:num>
  <w:num w:numId="7">
    <w:abstractNumId w:val="6"/>
  </w:num>
  <w:num w:numId="8">
    <w:abstractNumId w:val="2"/>
  </w:num>
  <w:num w:numId="9">
    <w:abstractNumId w:val="5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C3B"/>
    <w:rsid w:val="00010047"/>
    <w:rsid w:val="00014AD0"/>
    <w:rsid w:val="000168E9"/>
    <w:rsid w:val="00030464"/>
    <w:rsid w:val="00031F07"/>
    <w:rsid w:val="000474CD"/>
    <w:rsid w:val="00052BF7"/>
    <w:rsid w:val="00056F95"/>
    <w:rsid w:val="000571D2"/>
    <w:rsid w:val="000606AD"/>
    <w:rsid w:val="000655C3"/>
    <w:rsid w:val="00067657"/>
    <w:rsid w:val="00072966"/>
    <w:rsid w:val="00076441"/>
    <w:rsid w:val="0008571E"/>
    <w:rsid w:val="00085EBB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4142"/>
    <w:rsid w:val="0021462E"/>
    <w:rsid w:val="002162FF"/>
    <w:rsid w:val="002167D6"/>
    <w:rsid w:val="00227627"/>
    <w:rsid w:val="002325A4"/>
    <w:rsid w:val="00235910"/>
    <w:rsid w:val="0024143F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07B8"/>
    <w:rsid w:val="002E239E"/>
    <w:rsid w:val="002E4A6B"/>
    <w:rsid w:val="002F2ACC"/>
    <w:rsid w:val="002F4085"/>
    <w:rsid w:val="002F70E7"/>
    <w:rsid w:val="002F7D22"/>
    <w:rsid w:val="00311ABC"/>
    <w:rsid w:val="00316A89"/>
    <w:rsid w:val="00332AF1"/>
    <w:rsid w:val="00332BB7"/>
    <w:rsid w:val="00337EE6"/>
    <w:rsid w:val="003406AF"/>
    <w:rsid w:val="003419C5"/>
    <w:rsid w:val="00342552"/>
    <w:rsid w:val="003440CB"/>
    <w:rsid w:val="00351D4D"/>
    <w:rsid w:val="003561B2"/>
    <w:rsid w:val="003708B7"/>
    <w:rsid w:val="00372CAE"/>
    <w:rsid w:val="00372E39"/>
    <w:rsid w:val="003A09BA"/>
    <w:rsid w:val="003A1CDD"/>
    <w:rsid w:val="003A4D62"/>
    <w:rsid w:val="003B4A5B"/>
    <w:rsid w:val="003D7A49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1351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248C"/>
    <w:rsid w:val="00543142"/>
    <w:rsid w:val="00545C17"/>
    <w:rsid w:val="00554554"/>
    <w:rsid w:val="00556D72"/>
    <w:rsid w:val="0055735A"/>
    <w:rsid w:val="0055787A"/>
    <w:rsid w:val="00562C91"/>
    <w:rsid w:val="00571DC4"/>
    <w:rsid w:val="00571F5F"/>
    <w:rsid w:val="00575F3A"/>
    <w:rsid w:val="00582F3B"/>
    <w:rsid w:val="00591F8E"/>
    <w:rsid w:val="005A6B6C"/>
    <w:rsid w:val="005A7291"/>
    <w:rsid w:val="005B0E5A"/>
    <w:rsid w:val="005B3694"/>
    <w:rsid w:val="005B53D7"/>
    <w:rsid w:val="005B7F09"/>
    <w:rsid w:val="005C18FE"/>
    <w:rsid w:val="005D5CF8"/>
    <w:rsid w:val="005E5730"/>
    <w:rsid w:val="005E6F78"/>
    <w:rsid w:val="005F0555"/>
    <w:rsid w:val="005F22DE"/>
    <w:rsid w:val="005F3198"/>
    <w:rsid w:val="006001E4"/>
    <w:rsid w:val="00603D66"/>
    <w:rsid w:val="0060451A"/>
    <w:rsid w:val="00626EA6"/>
    <w:rsid w:val="00633D98"/>
    <w:rsid w:val="0063637D"/>
    <w:rsid w:val="00636B9A"/>
    <w:rsid w:val="00637910"/>
    <w:rsid w:val="00640711"/>
    <w:rsid w:val="00647549"/>
    <w:rsid w:val="006535DA"/>
    <w:rsid w:val="00661426"/>
    <w:rsid w:val="00661E5F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553A"/>
    <w:rsid w:val="007B7306"/>
    <w:rsid w:val="007B7C2F"/>
    <w:rsid w:val="007E11E7"/>
    <w:rsid w:val="0080272E"/>
    <w:rsid w:val="00831EE6"/>
    <w:rsid w:val="008330AA"/>
    <w:rsid w:val="00840830"/>
    <w:rsid w:val="00855003"/>
    <w:rsid w:val="00863712"/>
    <w:rsid w:val="00863F20"/>
    <w:rsid w:val="0086570D"/>
    <w:rsid w:val="008700E9"/>
    <w:rsid w:val="00874699"/>
    <w:rsid w:val="008758D7"/>
    <w:rsid w:val="0089427C"/>
    <w:rsid w:val="008A1ED0"/>
    <w:rsid w:val="008B0EF3"/>
    <w:rsid w:val="008B4538"/>
    <w:rsid w:val="008D2D38"/>
    <w:rsid w:val="008D3AC0"/>
    <w:rsid w:val="008D48D4"/>
    <w:rsid w:val="008D6222"/>
    <w:rsid w:val="008F0EA2"/>
    <w:rsid w:val="009026CE"/>
    <w:rsid w:val="009072C9"/>
    <w:rsid w:val="00931E7B"/>
    <w:rsid w:val="0093360E"/>
    <w:rsid w:val="0093394B"/>
    <w:rsid w:val="00944C94"/>
    <w:rsid w:val="00955BDC"/>
    <w:rsid w:val="009607FF"/>
    <w:rsid w:val="009A22C5"/>
    <w:rsid w:val="009A3241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4789"/>
    <w:rsid w:val="00A67293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2377"/>
    <w:rsid w:val="00AD4C3B"/>
    <w:rsid w:val="00AF7F05"/>
    <w:rsid w:val="00B03A26"/>
    <w:rsid w:val="00B10AB2"/>
    <w:rsid w:val="00B21506"/>
    <w:rsid w:val="00B326AD"/>
    <w:rsid w:val="00B472FC"/>
    <w:rsid w:val="00B51531"/>
    <w:rsid w:val="00B6744A"/>
    <w:rsid w:val="00B77E04"/>
    <w:rsid w:val="00B94B00"/>
    <w:rsid w:val="00B95500"/>
    <w:rsid w:val="00BA0317"/>
    <w:rsid w:val="00BA0A90"/>
    <w:rsid w:val="00BA57C0"/>
    <w:rsid w:val="00BA75C3"/>
    <w:rsid w:val="00BD1465"/>
    <w:rsid w:val="00BD33FB"/>
    <w:rsid w:val="00BD55EB"/>
    <w:rsid w:val="00BD61EF"/>
    <w:rsid w:val="00BD6CAC"/>
    <w:rsid w:val="00BE77A2"/>
    <w:rsid w:val="00C0500F"/>
    <w:rsid w:val="00C0777D"/>
    <w:rsid w:val="00C15794"/>
    <w:rsid w:val="00C5363A"/>
    <w:rsid w:val="00C55B23"/>
    <w:rsid w:val="00C60839"/>
    <w:rsid w:val="00C62A4A"/>
    <w:rsid w:val="00C63111"/>
    <w:rsid w:val="00C70E5B"/>
    <w:rsid w:val="00C73D2D"/>
    <w:rsid w:val="00C74DD0"/>
    <w:rsid w:val="00C80311"/>
    <w:rsid w:val="00C84094"/>
    <w:rsid w:val="00C9194B"/>
    <w:rsid w:val="00C950D0"/>
    <w:rsid w:val="00CA778B"/>
    <w:rsid w:val="00CC4690"/>
    <w:rsid w:val="00CD3B45"/>
    <w:rsid w:val="00CD4AB8"/>
    <w:rsid w:val="00CD6080"/>
    <w:rsid w:val="00CE41C3"/>
    <w:rsid w:val="00CE4DA6"/>
    <w:rsid w:val="00CF19FC"/>
    <w:rsid w:val="00CF2182"/>
    <w:rsid w:val="00CF4E8E"/>
    <w:rsid w:val="00CF7E3C"/>
    <w:rsid w:val="00D017A3"/>
    <w:rsid w:val="00D04CE3"/>
    <w:rsid w:val="00D15023"/>
    <w:rsid w:val="00D17C2A"/>
    <w:rsid w:val="00D23646"/>
    <w:rsid w:val="00D23EAC"/>
    <w:rsid w:val="00D302D7"/>
    <w:rsid w:val="00D349B0"/>
    <w:rsid w:val="00D36461"/>
    <w:rsid w:val="00D41CC4"/>
    <w:rsid w:val="00D42379"/>
    <w:rsid w:val="00D4467D"/>
    <w:rsid w:val="00D871EA"/>
    <w:rsid w:val="00D87290"/>
    <w:rsid w:val="00D972E2"/>
    <w:rsid w:val="00DA097A"/>
    <w:rsid w:val="00DB3DC7"/>
    <w:rsid w:val="00DE3569"/>
    <w:rsid w:val="00DF038D"/>
    <w:rsid w:val="00DF3333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E91"/>
    <w:rsid w:val="00E9656A"/>
    <w:rsid w:val="00EA2D3A"/>
    <w:rsid w:val="00EB07A1"/>
    <w:rsid w:val="00EC464B"/>
    <w:rsid w:val="00ED0272"/>
    <w:rsid w:val="00ED1382"/>
    <w:rsid w:val="00EE3A69"/>
    <w:rsid w:val="00F13477"/>
    <w:rsid w:val="00F1455C"/>
    <w:rsid w:val="00F171D7"/>
    <w:rsid w:val="00F26C5F"/>
    <w:rsid w:val="00F27CEE"/>
    <w:rsid w:val="00F30E18"/>
    <w:rsid w:val="00F47AB4"/>
    <w:rsid w:val="00F57163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44FF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5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3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5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3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Ganesh Dange</cp:lastModifiedBy>
  <cp:revision>237</cp:revision>
  <dcterms:created xsi:type="dcterms:W3CDTF">2021-06-26T12:00:00Z</dcterms:created>
  <dcterms:modified xsi:type="dcterms:W3CDTF">2022-05-09T11:00:00Z</dcterms:modified>
</cp:coreProperties>
</file>